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6BE13" w14:textId="77777777" w:rsidR="006959B8" w:rsidRPr="00EB0E98" w:rsidRDefault="006959B8" w:rsidP="006959B8">
      <w:pPr>
        <w:shd w:val="clear" w:color="auto" w:fill="FFFFFF" w:themeFill="background1"/>
        <w:jc w:val="both"/>
        <w:rPr>
          <w:rFonts w:asciiTheme="minorHAnsi" w:hAnsiTheme="minorHAnsi" w:cstheme="minorHAnsi"/>
          <w:sz w:val="20"/>
          <w:lang w:val="en-GB"/>
        </w:rPr>
      </w:pPr>
      <w:r>
        <w:rPr>
          <w:rFonts w:asciiTheme="minorHAnsi" w:hAnsiTheme="minorHAnsi" w:cstheme="minorHAnsi"/>
          <w:b/>
          <w:sz w:val="20"/>
          <w:lang w:val="en-GB"/>
        </w:rPr>
        <w:t>Table S4</w:t>
      </w:r>
      <w:r w:rsidRPr="00EB0E98">
        <w:rPr>
          <w:rFonts w:asciiTheme="minorHAnsi" w:hAnsiTheme="minorHAnsi" w:cstheme="minorHAnsi"/>
          <w:b/>
          <w:sz w:val="20"/>
          <w:lang w:val="en-GB"/>
        </w:rPr>
        <w:t xml:space="preserve">: </w:t>
      </w:r>
      <w:r w:rsidRPr="00EB0E98">
        <w:rPr>
          <w:rFonts w:asciiTheme="minorHAnsi" w:hAnsiTheme="minorHAnsi" w:cstheme="minorHAnsi"/>
          <w:bCs/>
          <w:sz w:val="20"/>
          <w:lang w:val="en-GB"/>
        </w:rPr>
        <w:t xml:space="preserve">Species-level responses to environmental variable. Species </w:t>
      </w:r>
      <w:r>
        <w:rPr>
          <w:rFonts w:asciiTheme="minorHAnsi" w:hAnsiTheme="minorHAnsi" w:cstheme="minorHAnsi"/>
          <w:bCs/>
          <w:sz w:val="20"/>
          <w:lang w:val="en-GB"/>
        </w:rPr>
        <w:t xml:space="preserve">occurrence </w:t>
      </w:r>
      <w:r w:rsidRPr="00EB0E98">
        <w:rPr>
          <w:rFonts w:asciiTheme="minorHAnsi" w:hAnsiTheme="minorHAnsi" w:cstheme="minorHAnsi"/>
          <w:bCs/>
          <w:sz w:val="20"/>
          <w:lang w:val="en-GB"/>
        </w:rPr>
        <w:t xml:space="preserve">in Model 1. Mean </w:t>
      </w:r>
      <w:r w:rsidRPr="00EB0E98">
        <w:rPr>
          <w:rFonts w:asciiTheme="minorHAnsi" w:hAnsiTheme="minorHAnsi" w:cstheme="minorHAnsi"/>
          <w:sz w:val="20"/>
          <w:lang w:val="en-GB"/>
        </w:rPr>
        <w:t xml:space="preserve">Beta parameters based on the posterior probability in the HMSC models 1, their credible intervals (CI) and their support. Values in grey correspond to a posterior support &lt; 95%. BTC stands for </w:t>
      </w:r>
      <w:r w:rsidRPr="00EB0E98">
        <w:rPr>
          <w:rFonts w:asciiTheme="minorHAnsi" w:hAnsiTheme="minorHAnsi" w:cstheme="minorHAnsi"/>
          <w:i/>
          <w:sz w:val="20"/>
          <w:lang w:val="en-GB"/>
        </w:rPr>
        <w:t xml:space="preserve">B. terrestris </w:t>
      </w:r>
      <w:r w:rsidRPr="00EB0E98">
        <w:rPr>
          <w:rFonts w:asciiTheme="minorHAnsi" w:hAnsiTheme="minorHAnsi" w:cstheme="minorHAnsi"/>
          <w:sz w:val="20"/>
          <w:lang w:val="en-GB"/>
        </w:rPr>
        <w:t>compl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1243"/>
        <w:gridCol w:w="1228"/>
        <w:gridCol w:w="1479"/>
        <w:gridCol w:w="1388"/>
        <w:gridCol w:w="1388"/>
        <w:gridCol w:w="1216"/>
      </w:tblGrid>
      <w:tr w:rsidR="006959B8" w:rsidRPr="00EB0E98" w14:paraId="32192B99" w14:textId="77777777" w:rsidTr="00765DA6">
        <w:tc>
          <w:tcPr>
            <w:tcW w:w="1129" w:type="dxa"/>
          </w:tcPr>
          <w:p w14:paraId="6926CF25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Beta</w:t>
            </w:r>
          </w:p>
          <w:p w14:paraId="10E59C08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 xml:space="preserve">[95% CI] </w:t>
            </w:r>
          </w:p>
          <w:p w14:paraId="539F8D5C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Support</w:t>
            </w:r>
          </w:p>
        </w:tc>
        <w:tc>
          <w:tcPr>
            <w:tcW w:w="1276" w:type="dxa"/>
          </w:tcPr>
          <w:p w14:paraId="2AFEF3F1" w14:textId="77777777" w:rsidR="006959B8" w:rsidRPr="00EB0E98" w:rsidRDefault="006959B8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1276" w:type="dxa"/>
          </w:tcPr>
          <w:p w14:paraId="11E11F26" w14:textId="77777777" w:rsidR="006959B8" w:rsidRPr="00EB0E98" w:rsidRDefault="006959B8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Light intensity (linear term)</w:t>
            </w:r>
          </w:p>
        </w:tc>
        <w:tc>
          <w:tcPr>
            <w:tcW w:w="1559" w:type="dxa"/>
          </w:tcPr>
          <w:p w14:paraId="0474A9EF" w14:textId="77777777" w:rsidR="006959B8" w:rsidRPr="00EB0E98" w:rsidRDefault="006959B8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Light intensity (second order term)</w:t>
            </w:r>
          </w:p>
        </w:tc>
        <w:tc>
          <w:tcPr>
            <w:tcW w:w="1418" w:type="dxa"/>
          </w:tcPr>
          <w:p w14:paraId="0AA7E0FD" w14:textId="77777777" w:rsidR="006959B8" w:rsidRPr="00EB0E98" w:rsidRDefault="006959B8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Temperature (linear term)</w:t>
            </w:r>
          </w:p>
        </w:tc>
        <w:tc>
          <w:tcPr>
            <w:tcW w:w="1417" w:type="dxa"/>
          </w:tcPr>
          <w:p w14:paraId="656EEEFF" w14:textId="77777777" w:rsidR="006959B8" w:rsidRPr="00EB0E98" w:rsidRDefault="006959B8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Temperature (second order term)</w:t>
            </w:r>
          </w:p>
        </w:tc>
        <w:tc>
          <w:tcPr>
            <w:tcW w:w="1275" w:type="dxa"/>
          </w:tcPr>
          <w:p w14:paraId="6BD3A977" w14:textId="77777777" w:rsidR="006959B8" w:rsidRPr="00EB0E98" w:rsidRDefault="006959B8" w:rsidP="00765DA6">
            <w:pPr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Flower density</w:t>
            </w:r>
          </w:p>
        </w:tc>
      </w:tr>
      <w:tr w:rsidR="006959B8" w:rsidRPr="00EB0E98" w14:paraId="4FA8AFA6" w14:textId="77777777" w:rsidTr="00765DA6">
        <w:trPr>
          <w:trHeight w:val="252"/>
        </w:trPr>
        <w:tc>
          <w:tcPr>
            <w:tcW w:w="1129" w:type="dxa"/>
          </w:tcPr>
          <w:p w14:paraId="0AAA5FAE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/>
              </w:rPr>
              <w:t>Cuckoo</w:t>
            </w:r>
          </w:p>
        </w:tc>
        <w:tc>
          <w:tcPr>
            <w:tcW w:w="1276" w:type="dxa"/>
          </w:tcPr>
          <w:p w14:paraId="45255A8C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-3.812</w:t>
            </w:r>
          </w:p>
          <w:p w14:paraId="450F7983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7.117; -0.663]</w:t>
            </w:r>
          </w:p>
          <w:p w14:paraId="7DB56975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276" w:type="dxa"/>
          </w:tcPr>
          <w:p w14:paraId="339BA9A9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130 </w:t>
            </w:r>
          </w:p>
          <w:p w14:paraId="75C8917B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884; 0.591]</w:t>
            </w:r>
          </w:p>
          <w:p w14:paraId="2A821AC3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559" w:type="dxa"/>
          </w:tcPr>
          <w:p w14:paraId="5C498713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18 </w:t>
            </w:r>
          </w:p>
          <w:p w14:paraId="0BCFD4BF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28; 0.067]</w:t>
            </w:r>
          </w:p>
          <w:p w14:paraId="3F216BFE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418" w:type="dxa"/>
          </w:tcPr>
          <w:p w14:paraId="0038C97E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0.339 </w:t>
            </w:r>
          </w:p>
          <w:p w14:paraId="1D968E90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159; 0.545]</w:t>
            </w:r>
          </w:p>
          <w:p w14:paraId="33E7EF19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7" w:type="dxa"/>
          </w:tcPr>
          <w:p w14:paraId="63CC7091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0.007 </w:t>
            </w:r>
          </w:p>
          <w:p w14:paraId="35074664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14; -0.001]</w:t>
            </w:r>
          </w:p>
          <w:p w14:paraId="73242A64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275" w:type="dxa"/>
          </w:tcPr>
          <w:p w14:paraId="4D7B23C8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07 </w:t>
            </w:r>
          </w:p>
          <w:p w14:paraId="08188767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7; 0.022]</w:t>
            </w:r>
          </w:p>
          <w:p w14:paraId="300F226E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4</w:t>
            </w:r>
          </w:p>
        </w:tc>
      </w:tr>
      <w:tr w:rsidR="006959B8" w:rsidRPr="00EB0E98" w14:paraId="295D684D" w14:textId="77777777" w:rsidTr="00765DA6">
        <w:tc>
          <w:tcPr>
            <w:tcW w:w="1129" w:type="dxa"/>
          </w:tcPr>
          <w:p w14:paraId="15675D68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hypnorum</w:t>
            </w:r>
            <w:proofErr w:type="spellEnd"/>
          </w:p>
        </w:tc>
        <w:tc>
          <w:tcPr>
            <w:tcW w:w="1276" w:type="dxa"/>
          </w:tcPr>
          <w:p w14:paraId="39771A0D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1.120</w:t>
            </w:r>
          </w:p>
          <w:p w14:paraId="292F3233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.944; 4.240]</w:t>
            </w:r>
          </w:p>
          <w:p w14:paraId="12A5A154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276" w:type="dxa"/>
          </w:tcPr>
          <w:p w14:paraId="772ABBF9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501 </w:t>
            </w:r>
          </w:p>
          <w:p w14:paraId="3D7A42F5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.281; 0.229]</w:t>
            </w:r>
          </w:p>
          <w:p w14:paraId="16678274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559" w:type="dxa"/>
          </w:tcPr>
          <w:p w14:paraId="1C0460A1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16 </w:t>
            </w:r>
          </w:p>
          <w:p w14:paraId="6EFBB4B6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33; 0.070]</w:t>
            </w:r>
          </w:p>
          <w:p w14:paraId="49509B1C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418" w:type="dxa"/>
          </w:tcPr>
          <w:p w14:paraId="345B57B7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0.177 </w:t>
            </w:r>
          </w:p>
          <w:p w14:paraId="2F40D974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002; 0.362]</w:t>
            </w:r>
          </w:p>
          <w:p w14:paraId="65E3060A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417" w:type="dxa"/>
          </w:tcPr>
          <w:p w14:paraId="516B91BC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06 </w:t>
            </w:r>
          </w:p>
          <w:p w14:paraId="26C2CCEA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12; 0.002]</w:t>
            </w:r>
          </w:p>
          <w:p w14:paraId="1A3BEAE7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275" w:type="dxa"/>
          </w:tcPr>
          <w:p w14:paraId="07AF54BF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08 </w:t>
            </w:r>
          </w:p>
          <w:p w14:paraId="6C52D908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23; 0.006]</w:t>
            </w:r>
          </w:p>
          <w:p w14:paraId="415D0A35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5</w:t>
            </w:r>
          </w:p>
        </w:tc>
      </w:tr>
      <w:tr w:rsidR="006959B8" w:rsidRPr="00EB0E98" w14:paraId="150FEA61" w14:textId="77777777" w:rsidTr="00765DA6">
        <w:tc>
          <w:tcPr>
            <w:tcW w:w="1129" w:type="dxa"/>
          </w:tcPr>
          <w:p w14:paraId="7F770BAA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lapidarius</w:t>
            </w:r>
            <w:proofErr w:type="spellEnd"/>
          </w:p>
        </w:tc>
        <w:tc>
          <w:tcPr>
            <w:tcW w:w="1276" w:type="dxa"/>
          </w:tcPr>
          <w:p w14:paraId="150773B8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2.877 </w:t>
            </w:r>
          </w:p>
          <w:p w14:paraId="59EF102A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6.374; 0.205]</w:t>
            </w:r>
          </w:p>
          <w:p w14:paraId="434C0F8C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276" w:type="dxa"/>
          </w:tcPr>
          <w:p w14:paraId="57FD441A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57 </w:t>
            </w:r>
          </w:p>
          <w:p w14:paraId="2A2A75E9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649; 0.860]</w:t>
            </w:r>
          </w:p>
          <w:p w14:paraId="39FA24AA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559" w:type="dxa"/>
          </w:tcPr>
          <w:p w14:paraId="4C5D705D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09 </w:t>
            </w:r>
          </w:p>
          <w:p w14:paraId="37AC7B20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62; 0.038]</w:t>
            </w:r>
          </w:p>
          <w:p w14:paraId="6EFC3E35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418" w:type="dxa"/>
          </w:tcPr>
          <w:p w14:paraId="5DEB7150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0.285 </w:t>
            </w:r>
          </w:p>
          <w:p w14:paraId="2C66DFDB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131; 0.455]</w:t>
            </w:r>
          </w:p>
          <w:p w14:paraId="01A6AD94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7" w:type="dxa"/>
          </w:tcPr>
          <w:p w14:paraId="725DB225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0.002 </w:t>
            </w:r>
          </w:p>
          <w:p w14:paraId="0F883C2B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14; -0.002]</w:t>
            </w:r>
          </w:p>
          <w:p w14:paraId="7878ECE6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5" w:type="dxa"/>
          </w:tcPr>
          <w:p w14:paraId="522524FF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0.028 </w:t>
            </w:r>
          </w:p>
          <w:p w14:paraId="760924C6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010; 0.047]</w:t>
            </w:r>
          </w:p>
          <w:p w14:paraId="57D4AD79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</w:tr>
      <w:tr w:rsidR="006959B8" w:rsidRPr="00EB0E98" w14:paraId="32BA306F" w14:textId="77777777" w:rsidTr="00765DA6">
        <w:tc>
          <w:tcPr>
            <w:tcW w:w="1129" w:type="dxa"/>
          </w:tcPr>
          <w:p w14:paraId="1E9F428A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pascuorum</w:t>
            </w:r>
            <w:proofErr w:type="spellEnd"/>
          </w:p>
        </w:tc>
        <w:tc>
          <w:tcPr>
            <w:tcW w:w="1276" w:type="dxa"/>
          </w:tcPr>
          <w:p w14:paraId="5EC85D8E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2.574</w:t>
            </w:r>
          </w:p>
          <w:p w14:paraId="47B9FDFB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523; 5.775]</w:t>
            </w:r>
          </w:p>
          <w:p w14:paraId="45516784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276" w:type="dxa"/>
          </w:tcPr>
          <w:p w14:paraId="5EFD0AEB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432 </w:t>
            </w:r>
          </w:p>
          <w:p w14:paraId="2C98BCA7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.165; 0.294]</w:t>
            </w:r>
          </w:p>
          <w:p w14:paraId="7A8A1FFE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559" w:type="dxa"/>
          </w:tcPr>
          <w:p w14:paraId="1FFA3E80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03 </w:t>
            </w:r>
          </w:p>
          <w:p w14:paraId="5E3C6547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44; 0.052]</w:t>
            </w:r>
          </w:p>
          <w:p w14:paraId="4E063826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418" w:type="dxa"/>
          </w:tcPr>
          <w:p w14:paraId="5FA4DE19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0.014 </w:t>
            </w:r>
          </w:p>
          <w:p w14:paraId="52E94C2F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25; 0.296]</w:t>
            </w:r>
          </w:p>
          <w:p w14:paraId="5B1C7E84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417" w:type="dxa"/>
          </w:tcPr>
          <w:p w14:paraId="6F2E66D1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02 </w:t>
            </w:r>
          </w:p>
          <w:p w14:paraId="622B4A19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08, 0.004]</w:t>
            </w:r>
          </w:p>
          <w:p w14:paraId="31C689C2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275" w:type="dxa"/>
          </w:tcPr>
          <w:p w14:paraId="289FA7CD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0.016 </w:t>
            </w:r>
          </w:p>
          <w:p w14:paraId="0FF53286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33; 0.000]</w:t>
            </w:r>
          </w:p>
          <w:p w14:paraId="4CA00A5B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8</w:t>
            </w:r>
          </w:p>
        </w:tc>
      </w:tr>
      <w:tr w:rsidR="006959B8" w:rsidRPr="00EB0E98" w14:paraId="41FEB76D" w14:textId="77777777" w:rsidTr="00765DA6">
        <w:tc>
          <w:tcPr>
            <w:tcW w:w="1129" w:type="dxa"/>
          </w:tcPr>
          <w:p w14:paraId="2BE0D0F7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pratorum</w:t>
            </w:r>
            <w:proofErr w:type="spellEnd"/>
          </w:p>
        </w:tc>
        <w:tc>
          <w:tcPr>
            <w:tcW w:w="1276" w:type="dxa"/>
          </w:tcPr>
          <w:p w14:paraId="6ABD67DF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1.482 </w:t>
            </w:r>
          </w:p>
          <w:p w14:paraId="7F46D589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.269; 4.301]</w:t>
            </w:r>
          </w:p>
          <w:p w14:paraId="5B7AEED1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276" w:type="dxa"/>
          </w:tcPr>
          <w:p w14:paraId="1628A01F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299 </w:t>
            </w:r>
          </w:p>
          <w:p w14:paraId="2F9370B9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978; 0.392]</w:t>
            </w:r>
          </w:p>
          <w:p w14:paraId="46582A2B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559" w:type="dxa"/>
          </w:tcPr>
          <w:p w14:paraId="3F569FF8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14 </w:t>
            </w:r>
          </w:p>
          <w:p w14:paraId="7943B998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31; 0.058]</w:t>
            </w:r>
          </w:p>
          <w:p w14:paraId="3633E784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418" w:type="dxa"/>
          </w:tcPr>
          <w:p w14:paraId="004590FE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0.133 </w:t>
            </w:r>
          </w:p>
          <w:p w14:paraId="07D8122E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19; 0.278]</w:t>
            </w:r>
          </w:p>
          <w:p w14:paraId="073E2125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417" w:type="dxa"/>
          </w:tcPr>
          <w:p w14:paraId="758A2D4B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0.005 </w:t>
            </w:r>
          </w:p>
          <w:p w14:paraId="50F89547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10; -0.001]</w:t>
            </w:r>
          </w:p>
          <w:p w14:paraId="6B83A17A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5</w:t>
            </w:r>
          </w:p>
          <w:p w14:paraId="33D6B99C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4F9B6BEA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0.020 </w:t>
            </w:r>
          </w:p>
          <w:p w14:paraId="1887CC79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34; -0.007]</w:t>
            </w:r>
          </w:p>
          <w:p w14:paraId="2CBBF6FB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</w:tr>
      <w:tr w:rsidR="006959B8" w:rsidRPr="00EB0E98" w14:paraId="6C366AD4" w14:textId="77777777" w:rsidTr="00765DA6">
        <w:tc>
          <w:tcPr>
            <w:tcW w:w="1129" w:type="dxa"/>
          </w:tcPr>
          <w:p w14:paraId="63CFABEF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 xml:space="preserve">B. </w:t>
            </w:r>
            <w:proofErr w:type="spellStart"/>
            <w:r w:rsidRPr="00EB0E98">
              <w:rPr>
                <w:rFonts w:asciiTheme="minorHAnsi" w:eastAsia="Times New Roman" w:hAnsiTheme="minorHAnsi" w:cstheme="minorHAnsi"/>
                <w:b/>
                <w:i/>
                <w:sz w:val="16"/>
                <w:szCs w:val="16"/>
                <w:lang w:val="en-GB"/>
              </w:rPr>
              <w:t>soroeensis</w:t>
            </w:r>
            <w:proofErr w:type="spellEnd"/>
          </w:p>
        </w:tc>
        <w:tc>
          <w:tcPr>
            <w:tcW w:w="1276" w:type="dxa"/>
          </w:tcPr>
          <w:p w14:paraId="3103D9C6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363 </w:t>
            </w:r>
          </w:p>
          <w:p w14:paraId="7BC6549F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2.433; 3.324]</w:t>
            </w:r>
          </w:p>
          <w:p w14:paraId="02A953D9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276" w:type="dxa"/>
          </w:tcPr>
          <w:p w14:paraId="35025784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406 </w:t>
            </w:r>
          </w:p>
          <w:p w14:paraId="35E438D3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.110; 0.256]</w:t>
            </w:r>
          </w:p>
          <w:p w14:paraId="0F64C747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559" w:type="dxa"/>
          </w:tcPr>
          <w:p w14:paraId="283DB35B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10 </w:t>
            </w:r>
          </w:p>
          <w:p w14:paraId="62166540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33; 0.057]</w:t>
            </w:r>
          </w:p>
          <w:p w14:paraId="10373520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1418" w:type="dxa"/>
          </w:tcPr>
          <w:p w14:paraId="30FDBD2E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0.254 </w:t>
            </w:r>
          </w:p>
          <w:p w14:paraId="114F5C2A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109; 0.403]</w:t>
            </w:r>
          </w:p>
          <w:p w14:paraId="2C8F718E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417" w:type="dxa"/>
          </w:tcPr>
          <w:p w14:paraId="16041434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-0.007 </w:t>
            </w:r>
          </w:p>
          <w:p w14:paraId="3587CA89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-0.013; - 0.002]</w:t>
            </w:r>
          </w:p>
          <w:p w14:paraId="3571B3BA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5" w:type="dxa"/>
          </w:tcPr>
          <w:p w14:paraId="6608A4C2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 xml:space="preserve">0.017 </w:t>
            </w:r>
          </w:p>
          <w:p w14:paraId="74A59D89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[0.000; 0.034]</w:t>
            </w:r>
          </w:p>
          <w:p w14:paraId="109982AA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  <w:t>0.98</w:t>
            </w:r>
          </w:p>
        </w:tc>
      </w:tr>
      <w:tr w:rsidR="006959B8" w:rsidRPr="00EB0E98" w14:paraId="3ED4527B" w14:textId="77777777" w:rsidTr="00765DA6">
        <w:tc>
          <w:tcPr>
            <w:tcW w:w="1129" w:type="dxa"/>
          </w:tcPr>
          <w:p w14:paraId="7EAD3442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b/>
                <w:iCs/>
                <w:sz w:val="16"/>
                <w:szCs w:val="16"/>
                <w:lang w:val="en-GB"/>
              </w:rPr>
              <w:t>BTC</w:t>
            </w:r>
          </w:p>
        </w:tc>
        <w:tc>
          <w:tcPr>
            <w:tcW w:w="1276" w:type="dxa"/>
          </w:tcPr>
          <w:p w14:paraId="55BAC1E2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1.593 </w:t>
            </w:r>
          </w:p>
          <w:p w14:paraId="78ACE951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5.149; 8.690]</w:t>
            </w:r>
          </w:p>
          <w:p w14:paraId="1C7FD00C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276" w:type="dxa"/>
          </w:tcPr>
          <w:p w14:paraId="6E5D2D81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351 </w:t>
            </w:r>
          </w:p>
          <w:p w14:paraId="07A7A334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1.813; 1.162]</w:t>
            </w:r>
          </w:p>
          <w:p w14:paraId="452CC6C0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559" w:type="dxa"/>
          </w:tcPr>
          <w:p w14:paraId="61D18AD1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021 </w:t>
            </w:r>
          </w:p>
          <w:p w14:paraId="3EC75050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82; 0.122]</w:t>
            </w:r>
          </w:p>
          <w:p w14:paraId="7F60E579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418" w:type="dxa"/>
          </w:tcPr>
          <w:p w14:paraId="4350600C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0.150 </w:t>
            </w:r>
          </w:p>
          <w:p w14:paraId="7D818765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273; 0.547]</w:t>
            </w:r>
          </w:p>
          <w:p w14:paraId="6D342221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417" w:type="dxa"/>
          </w:tcPr>
          <w:p w14:paraId="040E3052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-0.002 </w:t>
            </w:r>
          </w:p>
          <w:p w14:paraId="2F6075A8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19; 0.017]</w:t>
            </w:r>
          </w:p>
          <w:p w14:paraId="228E8CE5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275" w:type="dxa"/>
          </w:tcPr>
          <w:p w14:paraId="51BFDF05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040</w:t>
            </w:r>
            <w:r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 xml:space="preserve"> </w:t>
            </w:r>
          </w:p>
          <w:p w14:paraId="48DB94A3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[-0.021; 0.105]</w:t>
            </w:r>
          </w:p>
          <w:p w14:paraId="2AE2188B" w14:textId="77777777" w:rsidR="006959B8" w:rsidRPr="00EB0E98" w:rsidRDefault="006959B8" w:rsidP="00765DA6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val="en-GB"/>
              </w:rPr>
            </w:pPr>
            <w:r w:rsidRPr="00EB0E98">
              <w:rPr>
                <w:rFonts w:asciiTheme="minorHAnsi" w:eastAsia="Times New Roman" w:hAnsiTheme="minorHAnsi" w:cstheme="minorHAnsi"/>
                <w:color w:val="808080" w:themeColor="background1" w:themeShade="80"/>
                <w:sz w:val="16"/>
                <w:szCs w:val="16"/>
                <w:lang w:val="en-GB"/>
              </w:rPr>
              <w:t>0.83</w:t>
            </w:r>
          </w:p>
        </w:tc>
      </w:tr>
    </w:tbl>
    <w:p w14:paraId="2F3C0C01" w14:textId="77777777" w:rsidR="00A96F9D" w:rsidRDefault="00A96F9D"/>
    <w:sectPr w:rsidR="00A96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9B8"/>
    <w:rsid w:val="00141600"/>
    <w:rsid w:val="00683049"/>
    <w:rsid w:val="006959B8"/>
    <w:rsid w:val="00993232"/>
    <w:rsid w:val="00A96F9D"/>
    <w:rsid w:val="00BA24A3"/>
    <w:rsid w:val="00BB2D15"/>
    <w:rsid w:val="00CC56BA"/>
    <w:rsid w:val="00D9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3A16C"/>
  <w15:chartTrackingRefBased/>
  <w15:docId w15:val="{FD016E2D-7FB7-43EE-88B4-44BFB1AB2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959B8"/>
    <w:pPr>
      <w:spacing w:after="0" w:line="276" w:lineRule="auto"/>
    </w:pPr>
    <w:rPr>
      <w:rFonts w:ascii="Arial" w:eastAsia="Arial" w:hAnsi="Arial" w:cs="Arial"/>
      <w:kern w:val="0"/>
      <w:lang w:val="en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9B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9B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9B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9B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9B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9B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9B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9B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9B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9B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9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9B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9B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9B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9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9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9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9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9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5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9B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59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9B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59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9B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59B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9B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9B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9B8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6959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486</Characters>
  <Application>Microsoft Office Word</Application>
  <DocSecurity>0</DocSecurity>
  <Lines>12</Lines>
  <Paragraphs>3</Paragraphs>
  <ScaleCrop>false</ScaleCrop>
  <Company>Lunds universitet</Company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éane Bartholomée</dc:creator>
  <cp:keywords/>
  <dc:description/>
  <cp:lastModifiedBy>Océane Bartholomée</cp:lastModifiedBy>
  <cp:revision>1</cp:revision>
  <dcterms:created xsi:type="dcterms:W3CDTF">2024-12-14T15:35:00Z</dcterms:created>
  <dcterms:modified xsi:type="dcterms:W3CDTF">2024-12-14T15:35:00Z</dcterms:modified>
</cp:coreProperties>
</file>